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B421D" w14:textId="77777777" w:rsidR="00E11ED0" w:rsidRPr="00404739" w:rsidRDefault="00E11ED0" w:rsidP="00E11ED0">
      <w:pPr>
        <w:widowControl w:val="0"/>
        <w:spacing w:line="480" w:lineRule="auto"/>
        <w:ind w:left="200"/>
        <w:jc w:val="center"/>
        <w:outlineLvl w:val="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S5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Appendix </w:t>
      </w:r>
    </w:p>
    <w:p w14:paraId="29843CC9" w14:textId="77777777" w:rsidR="00E11ED0" w:rsidRDefault="00E11ED0" w:rsidP="00E11ED0">
      <w:pPr>
        <w:widowControl w:val="0"/>
        <w:spacing w:line="480" w:lineRule="auto"/>
        <w:ind w:left="200"/>
        <w:outlineLvl w:val="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List of Clusters an</w:t>
      </w:r>
      <w:r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d Statements (Ascending Rating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Value)</w:t>
      </w:r>
    </w:p>
    <w:p w14:paraId="511CB439" w14:textId="77777777" w:rsidR="00E11ED0" w:rsidRPr="00404739" w:rsidRDefault="00E11ED0" w:rsidP="00E11ED0">
      <w:pPr>
        <w:widowControl w:val="0"/>
        <w:spacing w:line="480" w:lineRule="auto"/>
        <w:ind w:left="20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tbl>
      <w:tblPr>
        <w:tblW w:w="9765" w:type="dxa"/>
        <w:tblInd w:w="-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690"/>
        <w:gridCol w:w="4710"/>
        <w:gridCol w:w="660"/>
        <w:gridCol w:w="750"/>
        <w:gridCol w:w="1095"/>
        <w:gridCol w:w="915"/>
      </w:tblGrid>
      <w:tr w:rsidR="00E11ED0" w:rsidRPr="00404739" w14:paraId="74744299" w14:textId="77777777" w:rsidTr="00B7462B">
        <w:trPr>
          <w:trHeight w:val="740"/>
        </w:trPr>
        <w:tc>
          <w:tcPr>
            <w:tcW w:w="9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DA4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i/>
                <w:iCs/>
                <w:color w:val="000000" w:themeColor="text1"/>
                <w:sz w:val="20"/>
                <w:szCs w:val="20"/>
              </w:rPr>
              <w:t>Cluster</w:t>
            </w:r>
          </w:p>
        </w:tc>
        <w:tc>
          <w:tcPr>
            <w:tcW w:w="6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5B5E1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66E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1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AC66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i/>
                <w:iCs/>
                <w:color w:val="000000" w:themeColor="text1"/>
                <w:sz w:val="20"/>
                <w:szCs w:val="20"/>
              </w:rPr>
              <w:t>Average Rating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BF7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25F71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5804D19" w14:textId="77777777" w:rsidTr="00B7462B">
        <w:trPr>
          <w:trHeight w:val="740"/>
        </w:trPr>
        <w:tc>
          <w:tcPr>
            <w:tcW w:w="6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CB8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 xml:space="preserve">1. Monetary Support </w:t>
            </w:r>
          </w:p>
        </w:tc>
        <w:tc>
          <w:tcPr>
            <w:tcW w:w="660" w:type="dxa"/>
            <w:tcBorders>
              <w:lef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C2C9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7BDA7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81D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DF18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6BD5FB1" w14:textId="77777777" w:rsidTr="00B7462B">
        <w:trPr>
          <w:trHeight w:val="740"/>
        </w:trPr>
        <w:tc>
          <w:tcPr>
            <w:tcW w:w="945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867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5273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71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8A3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Coverage for allied health and clinical services i.e: dental, rehab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82B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1BB09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0FF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ED424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AA38182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CD17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4C4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D9F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Accessibility to healthcare services for out of town patient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3DB7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B002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AFF6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524F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7F8C069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25C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21D0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932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Accommodation for out of town patient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71CA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40D11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5EE1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A292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27ACC9F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6DC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8D1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A4F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Funding to cover travel expenses to access healthcare service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6A0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6CC5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BB8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DEF9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37034F3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EB9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3EFF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A331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Out of town accessible resources and suppor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7016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870A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F7FB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498A1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603F2011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C2DA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08F0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CE5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Costs of parking permit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A33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627F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677E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3BE7B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E21AEB2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E0C8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ADE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Std. Dev.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369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49B3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6EF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783C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0398" w14:textId="77777777" w:rsidR="00E11ED0" w:rsidRPr="00404739" w:rsidRDefault="00E11ED0" w:rsidP="00B7462B">
            <w:pPr>
              <w:widowControl w:val="0"/>
              <w:spacing w:line="48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edian</w:t>
            </w:r>
          </w:p>
        </w:tc>
      </w:tr>
      <w:tr w:rsidR="00E11ED0" w:rsidRPr="00404739" w14:paraId="51335885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B04A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2E79E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5EFC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A113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3F9DE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9AAE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E7AA" w14:textId="77777777" w:rsidR="00E11ED0" w:rsidRPr="00404739" w:rsidRDefault="00E11ED0" w:rsidP="00B7462B">
            <w:pPr>
              <w:widowControl w:val="0"/>
              <w:spacing w:line="48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52</w:t>
            </w:r>
          </w:p>
        </w:tc>
      </w:tr>
      <w:tr w:rsidR="00E11ED0" w:rsidRPr="00404739" w14:paraId="2D2EC762" w14:textId="77777777" w:rsidTr="00B7462B">
        <w:trPr>
          <w:trHeight w:val="740"/>
        </w:trPr>
        <w:tc>
          <w:tcPr>
            <w:tcW w:w="63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7D89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289CA60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 xml:space="preserve">2. Continuing Care 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ACCA4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79A95E7B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89A5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jc w:val="center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6D9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DE74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8F3B544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B9C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72C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85A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Dental service providers specialized/experienced in head and neck cancer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E15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57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A15F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ABA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0B77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A580700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DADD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4186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2F4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Dental follow up after treatmen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BBD0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F420E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5F9B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9BCE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F63536A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16AA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93B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B82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Continue to follow up after 5 year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19BB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A1E1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00A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6D7E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2AE1667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DEC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46E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A876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Annual follow up with surgeon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17F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67DA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AD91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C284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414A8C6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213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425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193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Accessibility of counseling services in cancer treatment centre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708E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AA22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7A0B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D2F18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B965D68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B93E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645A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A389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Prompt Speech and Language Pathology consultation, services and follow up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9991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24BEF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0E7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5115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69585C6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A434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32B1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213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Dietitian services and follow up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0B9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D7C5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AAD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DA5FC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75DCC94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9AC8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DE2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543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Long term rehab services after treatmen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6AE9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4A892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38C5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D17E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5FA261F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22A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64A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98FF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cheduling/booking follow-up appointments with healthcare providers (e.g., specialists)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5F2F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CD72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59B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B060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ACB4D4E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5458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5D2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815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Access to treatment services in home to prevent unnecessary hospital visits and infection exposur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68A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8BEA9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088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E02F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66B57DA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8831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BE5A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Std. Dev.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D7AF4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2D0EF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490D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4499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D895D" w14:textId="77777777" w:rsidR="00E11ED0" w:rsidRPr="00404739" w:rsidRDefault="00E11ED0" w:rsidP="00B7462B">
            <w:pPr>
              <w:widowControl w:val="0"/>
              <w:spacing w:line="48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edian</w:t>
            </w:r>
          </w:p>
        </w:tc>
      </w:tr>
      <w:tr w:rsidR="00E11ED0" w:rsidRPr="00404739" w14:paraId="4C6248D6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2055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34A6D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B0082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2497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7286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57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544F7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79BF" w14:textId="77777777" w:rsidR="00E11ED0" w:rsidRPr="00404739" w:rsidRDefault="00E11ED0" w:rsidP="00B7462B">
            <w:pPr>
              <w:widowControl w:val="0"/>
              <w:spacing w:line="48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05</w:t>
            </w:r>
          </w:p>
        </w:tc>
      </w:tr>
      <w:tr w:rsidR="00E11ED0" w:rsidRPr="00404739" w14:paraId="5F1C097C" w14:textId="77777777" w:rsidTr="00B7462B">
        <w:trPr>
          <w:trHeight w:val="515"/>
        </w:trPr>
        <w:tc>
          <w:tcPr>
            <w:tcW w:w="6345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1194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668382F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 xml:space="preserve">3. Psychosocial Concerns 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5DB3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7FCB94A9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3022B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jc w:val="center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6FF5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9C25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E1DDB84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D64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D41C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3CE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Fear of recurrenc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AE41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DA665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5285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500C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4F716BE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13D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1F5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D117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ocial isolation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D94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14FF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530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0073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6E646173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3E2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C604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6CAB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C254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FCBC0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47F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7F96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3ACCC2C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6F5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37B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3CC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Fear of the unknown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1A2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2A6B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412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7AB9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0847BFE1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179F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EB9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B118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D2F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0C2D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1F34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F28A9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13E35D7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D51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59C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1F0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0D5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A308C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4D5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E9D4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9CF006D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4726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6295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F0E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Inability to return to the workforc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2C94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5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F757E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B231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F0CF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DF10907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03D8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150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3F4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Reduced social interaction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88EE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F4281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7422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A718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16B2C67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42C0F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FF1B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Std. Dev.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9AFD7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8D6B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1232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D738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24A8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edian</w:t>
            </w:r>
          </w:p>
        </w:tc>
      </w:tr>
      <w:tr w:rsidR="00E11ED0" w:rsidRPr="00404739" w14:paraId="0A45909A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5ECF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FA8D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B46A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5FB09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4869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AA34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8605C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91</w:t>
            </w:r>
          </w:p>
        </w:tc>
      </w:tr>
      <w:tr w:rsidR="00E11ED0" w:rsidRPr="00404739" w14:paraId="6E953861" w14:textId="77777777" w:rsidTr="00B7462B">
        <w:trPr>
          <w:trHeight w:val="515"/>
        </w:trPr>
        <w:tc>
          <w:tcPr>
            <w:tcW w:w="16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1BFE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2343B405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 xml:space="preserve">4. Nutrition 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DE80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A2D13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7DC03373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1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C527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jc w:val="center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451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1F1C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1AFABBD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0E05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5FA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4C75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urvival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F17A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68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A9E4E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80B3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37156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808A7EB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C2DA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132A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0B3E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Nutrition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046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F9D7D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9957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7E0E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A94455D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EAB2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7D2C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DE23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Maintaining a healthy diet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AA6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E0A8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445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2264D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6260A19F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087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02EB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597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Quality of alternative feeding (feeding tube).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DA6B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1595A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DA53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9034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62A07C83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4C3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CD8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C6AB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Proper fit of dentures after surgery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60BA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9C91B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4D69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56A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FC1ED46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8A80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3355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Std. Dev.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0DC3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9A910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9FA1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D501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F6852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edian</w:t>
            </w:r>
          </w:p>
        </w:tc>
      </w:tr>
      <w:tr w:rsidR="00E11ED0" w:rsidRPr="00404739" w14:paraId="67C48C61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88E50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884E1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8234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5F641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14FF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68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35E5D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15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80CEC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22</w:t>
            </w:r>
          </w:p>
        </w:tc>
      </w:tr>
      <w:tr w:rsidR="00E11ED0" w:rsidRPr="00404739" w14:paraId="570F7ED5" w14:textId="77777777" w:rsidTr="00B7462B">
        <w:trPr>
          <w:trHeight w:val="515"/>
        </w:trPr>
        <w:tc>
          <w:tcPr>
            <w:tcW w:w="16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4C7C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0F653CCB" w14:textId="77777777" w:rsidR="00E11ED0" w:rsidRPr="00404739" w:rsidRDefault="00E11ED0" w:rsidP="00B7462B">
            <w:pPr>
              <w:widowControl w:val="0"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 xml:space="preserve">5. Education 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E21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76C30B2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DAF8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30D0230D" w14:textId="77777777" w:rsidR="00E11ED0" w:rsidRPr="00404739" w:rsidRDefault="00E11ED0" w:rsidP="00B7462B">
            <w:pPr>
              <w:widowControl w:val="0"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D8416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jc w:val="center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1C14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0E2B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684D097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8AD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855A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226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Promptness of diagnosi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22A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86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4AA5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8930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C9D5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E7D7E75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ED0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D38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8FE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Clear detailed upfront information of the case and treatment plan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170C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81E5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14D7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07676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486A22A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366F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F15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BF56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Information on the available treatment options and new advancement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2AB7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7CFE9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010E2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95E1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AE460EA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25C2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711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89C0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Information on long-term side effects and the possible traumatic experienc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B17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759B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7E71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ABAA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0F7F63B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C7C7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DDC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C10B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Providing an accessible resource/tool for information and common question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AE18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ABABA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A64BD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612F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9C6B559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0B14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C95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0EF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Education on how to manage and cope with long-term side effect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AC9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2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4D430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DE1F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3D4D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B5A73DC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F345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730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F95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Pretreatment education on post treatment outcome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C172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75F3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9DC1F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59DE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6A47207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B370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947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B60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Understanding statistics and current outcome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179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FA43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6A03A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9A46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08B8CFEB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677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8E98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Std. Dev.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4A0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45D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CA9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EAE4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F44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edian</w:t>
            </w:r>
          </w:p>
        </w:tc>
      </w:tr>
      <w:tr w:rsidR="00E11ED0" w:rsidRPr="00404739" w14:paraId="719D68ED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28B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ACC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2B6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4C63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F85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8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D85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918E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34</w:t>
            </w:r>
          </w:p>
        </w:tc>
      </w:tr>
      <w:tr w:rsidR="00E11ED0" w:rsidRPr="00404739" w14:paraId="3209B51B" w14:textId="77777777" w:rsidTr="00B7462B">
        <w:trPr>
          <w:trHeight w:val="515"/>
        </w:trPr>
        <w:tc>
          <w:tcPr>
            <w:tcW w:w="6345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3FF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2FD61D0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 xml:space="preserve">6. Person-Centred Care 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931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4A2CF69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CA8AB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F693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4F6B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933E9DB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927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C2C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9AEA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Promptness of treatmen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E64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9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D7F7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8EDD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9613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C783E30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F2CB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E84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3172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Knowledgeable and experienced healthcare providers in head and neck cancer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1CD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82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5C1C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846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276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22BBB28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9D1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4E0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635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upport through treatment and recover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0A0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966F7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FE2F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2809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96269D0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BE0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095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852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Engaged healthcare providers with compassionate care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2F1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C2322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CA0A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DD3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92B702D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21A7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D3EA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C80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Involve patient in decision making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CC6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2C30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D2F4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FB7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3401E83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6E0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8C9C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28D5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upport and guidance after treatment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5AE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673B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053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22F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788D397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72D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46CA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38D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family/caregiver/loved one/social suppor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AC1C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491D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6922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10FD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6EA94E7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1BB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585A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546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Communication with healthcare provider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E3D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5217F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2F64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EE66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720C73C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F295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132F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CF11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Tracking patientsâ€™ progress throughout treatment and post treatmen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9E48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0314F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749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6D83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12726DC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372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358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74BC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Having an advocate health care provider/nurse/clinician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823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FE14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22DA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C76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42A2119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AB67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C65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348D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ocial worker/counselling support (individual or group)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E9FD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1AB4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412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811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03E251C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4C2C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231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036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Psychological support and recommendations before treatment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067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536E2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72C2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D86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2454C41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602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FF8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BAB5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Keeping the family informed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669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4AE16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45C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B21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84C6CB5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532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1A44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4E7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Freedom to choosing the medical care provider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9366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79E5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039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355B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05A2BC48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0EC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DCE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95D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Identification of support groups and resources specific to head and neck cance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9BE9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6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24E99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1AF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CAE2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75C6702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DD80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04B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E21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Having mentors who share the same experience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E2B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41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A0CD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C60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76B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F1BB437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87C5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7BDF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Std. Dev.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D5A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B20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67A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3DB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A3B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edian</w:t>
            </w:r>
          </w:p>
        </w:tc>
      </w:tr>
      <w:tr w:rsidR="00E11ED0" w:rsidRPr="00404739" w14:paraId="654B288B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D5FA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B299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47D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EA7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41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906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91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F899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85A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23</w:t>
            </w:r>
          </w:p>
        </w:tc>
      </w:tr>
      <w:tr w:rsidR="00E11ED0" w:rsidRPr="00404739" w14:paraId="7417229F" w14:textId="77777777" w:rsidTr="00B7462B">
        <w:trPr>
          <w:trHeight w:val="515"/>
        </w:trPr>
        <w:tc>
          <w:tcPr>
            <w:tcW w:w="63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4F8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567A277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7. Treatment Side Effect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AFA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2A87BF6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F0E4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43B2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6A8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9FB35A9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1C9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4C7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E80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wallowing difficulty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D44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958F2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61BC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3547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4BC3A7D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6809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005C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BD3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aving saliva gland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047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C8F16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1AA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71F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80E518D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CA4A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787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DA3F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Oesteoradionecrosis (bone death secondary to radiation therapy)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88C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23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6281B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D856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381F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20F0CDF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601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34D3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390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Post-surgery infection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8E6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86A6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57B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A17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8BAFCBE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8FE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FA1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54EC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E20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3547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E5F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93AA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07CDAF4F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DF1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1359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0EF1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Dry mouth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02E8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B23B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5C5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9C4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0692B76F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16C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C40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A859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Physical limitation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341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322F7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11CE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5BC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09EAE589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D94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EB8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947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Ability to taste food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6DE8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351C3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4573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CDB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3EFC2A0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47C8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9427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CF9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ticky saliva and phlegm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18CF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55F3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FF9C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4C5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7551F8F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500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4AC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7B3B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Insomnia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7F1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3E4AF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8D82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8399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3AF01DC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8670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16B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59A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Aspiration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50D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398AD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FF8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163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06F517A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7274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4D7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DE1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Changes in bone density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8E8F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D83BA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33B0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62A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0930DA28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58BD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6F4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005E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Hearing los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467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2A9EF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1A1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B4C7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9CD293C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DE61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16EC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3A16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Mouth sore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055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D0A9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D43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F0E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8CD1815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AFA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414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70C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Weight loss.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60FB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64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59EF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151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097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C56F551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1A3E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0A0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F3CA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Toothach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CC0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0CC5D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B88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8AA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E5E8C12" w14:textId="77777777" w:rsidTr="00B7462B">
        <w:trPr>
          <w:trHeight w:val="101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E1DA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4B25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743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Lymphedema (Lymph fluid retention causing limb swelling where lymph nodes are affected by cancer treatment)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86BA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7603A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37A7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236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0C854DAF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0846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328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3D12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Tongue pain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B395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30E4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791D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C37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E82B570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D9A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907B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863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tomach sicknes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105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D430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F159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5D9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213D736" w14:textId="77777777" w:rsidTr="00B7462B">
        <w:trPr>
          <w:trHeight w:val="740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510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03A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531E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Postherpetic Neuralgia (complication of an infection causing burning sensation to skin and fibers)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7434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4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DD483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82E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FAAB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65B1CB04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1214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4C79" w14:textId="77777777" w:rsidR="00E11ED0" w:rsidRPr="00404739" w:rsidRDefault="00E11ED0" w:rsidP="00B7462B">
            <w:pPr>
              <w:widowControl w:val="0"/>
              <w:spacing w:line="480" w:lineRule="auto"/>
              <w:jc w:val="right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0BB89" w14:textId="77777777" w:rsidR="00E11ED0" w:rsidRPr="00404739" w:rsidRDefault="00E11ED0" w:rsidP="00B7462B">
            <w:pPr>
              <w:widowControl w:val="0"/>
              <w:spacing w:line="48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tiff neck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6117" w14:textId="77777777" w:rsidR="00E11ED0" w:rsidRPr="00404739" w:rsidRDefault="00E11ED0" w:rsidP="00B7462B">
            <w:pPr>
              <w:widowControl w:val="0"/>
              <w:spacing w:line="48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A5E4" w14:textId="77777777" w:rsidR="00E11ED0" w:rsidRPr="00404739" w:rsidRDefault="00E11ED0" w:rsidP="00B7462B">
            <w:pPr>
              <w:widowControl w:val="0"/>
              <w:spacing w:line="48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D0375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5B00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D5C4234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453F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B7834" w14:textId="77777777" w:rsidR="00E11ED0" w:rsidRPr="00404739" w:rsidRDefault="00E11ED0" w:rsidP="00B7462B">
            <w:pPr>
              <w:widowControl w:val="0"/>
              <w:spacing w:line="480" w:lineRule="auto"/>
              <w:jc w:val="right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F0F2D" w14:textId="77777777" w:rsidR="00E11ED0" w:rsidRPr="00404739" w:rsidRDefault="00E11ED0" w:rsidP="00B7462B">
            <w:pPr>
              <w:widowControl w:val="0"/>
              <w:spacing w:line="48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hortness of breath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5F23D" w14:textId="77777777" w:rsidR="00E11ED0" w:rsidRPr="00404739" w:rsidRDefault="00E11ED0" w:rsidP="00B7462B">
            <w:pPr>
              <w:widowControl w:val="0"/>
              <w:spacing w:line="48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D8AD" w14:textId="77777777" w:rsidR="00E11ED0" w:rsidRPr="00404739" w:rsidRDefault="00E11ED0" w:rsidP="00B7462B">
            <w:pPr>
              <w:widowControl w:val="0"/>
              <w:spacing w:line="48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441F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D1E32" w14:textId="77777777" w:rsidR="00E11ED0" w:rsidRPr="00404739" w:rsidRDefault="00E11ED0" w:rsidP="00B7462B">
            <w:pPr>
              <w:widowControl w:val="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052ACECD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76C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E228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FC50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Tongue pain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7510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D2494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13F3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491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0B42AB37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C40F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7AA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5B1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Fibrosi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94AB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FB49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C113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270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0B534201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F04C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BE5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52C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Ultra sensitivity to smell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2164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C93A8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57E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E9B9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6A81A443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CD8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472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190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Acid reflu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841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37E29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BC4E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CF1B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59C21F6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93A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3EE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ACD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Metallic taste in mouth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77EE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AEAD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EA4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9D6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6FB7783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992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759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D8F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0F7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0CC3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5CD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B9A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866EB54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C4B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731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7C01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ore shoulder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664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.86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CD075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1A9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6863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80FD307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ED41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ABF9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4997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Graft resorption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F1D2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353D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375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81D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59CC8B14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81E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EE1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49F8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Cracked lip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9F7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723F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D40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A9F4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5B81A3F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71E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A8F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F37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Hair-free skin graft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0D1E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080AE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41D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AC80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E25F5A0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9FB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8F4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CF93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Wrist pain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FCC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A4D3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004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848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79268C3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CD92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3D22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47A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Growing beard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4F36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360B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215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865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427D845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BA5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4EC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Std. Dev.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04B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9197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3493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CB26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D0B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edian</w:t>
            </w:r>
          </w:p>
        </w:tc>
      </w:tr>
      <w:tr w:rsidR="00E11ED0" w:rsidRPr="00404739" w14:paraId="0A4557A6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0961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1E6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A08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E051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6CC61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6A7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778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5</w:t>
            </w:r>
          </w:p>
        </w:tc>
      </w:tr>
      <w:tr w:rsidR="00E11ED0" w:rsidRPr="00404739" w14:paraId="1101C95B" w14:textId="77777777" w:rsidTr="00B7462B">
        <w:trPr>
          <w:trHeight w:val="515"/>
        </w:trPr>
        <w:tc>
          <w:tcPr>
            <w:tcW w:w="6345" w:type="dxa"/>
            <w:gridSpan w:val="3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02F3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3660BF8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 xml:space="preserve">8. Lifelong Challenges 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16B4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</w:p>
          <w:p w14:paraId="239C46B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74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0432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B59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E9AB5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743A806E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52F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AB72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68E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Tongue los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563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C2059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ED8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2C70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216BA1C5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DE5F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CF4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FC1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Ability to communicate and speak intelligibly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BA64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5DF8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BAF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CDD8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441EC464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9C39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DE4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878B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Long-lasting side effect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168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A078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0DF4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9B4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7285DC7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02C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3691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CCE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Teeth loss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8BE8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A14D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F9C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4922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36D1B732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2733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9AE63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3DD6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Late onset side effect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EFF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3.7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BDDC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91E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948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43262DE" w14:textId="77777777" w:rsidTr="00B7462B">
        <w:trPr>
          <w:trHeight w:val="515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C837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B1A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6568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Changes in voice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1056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D461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7D6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8D57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63C15386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A54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D863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1CC2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Surgical scars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09F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8CF0" w14:textId="77777777" w:rsidR="00E11ED0" w:rsidRPr="00404739" w:rsidRDefault="00E11ED0" w:rsidP="00B7462B">
            <w:pPr>
              <w:widowControl w:val="0"/>
              <w:spacing w:line="240" w:lineRule="auto"/>
              <w:ind w:left="200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FAEF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873D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hAnsiTheme="minorBidi" w:cstheme="min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E11ED0" w:rsidRPr="00404739" w14:paraId="18435E89" w14:textId="77777777" w:rsidTr="00B7462B">
        <w:trPr>
          <w:trHeight w:val="740"/>
        </w:trPr>
        <w:tc>
          <w:tcPr>
            <w:tcW w:w="9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E3A1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69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721E0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Std. Dev.</w:t>
            </w:r>
          </w:p>
        </w:tc>
        <w:tc>
          <w:tcPr>
            <w:tcW w:w="471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B7DF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Variance</w:t>
            </w: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7226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6EF59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9177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91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7DC2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Median</w:t>
            </w:r>
          </w:p>
        </w:tc>
      </w:tr>
      <w:tr w:rsidR="00E11ED0" w:rsidRPr="00404739" w14:paraId="6C04199D" w14:textId="77777777" w:rsidTr="00B7462B">
        <w:trPr>
          <w:trHeight w:val="515"/>
        </w:trPr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71BA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E31B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6A6E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6062F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F53D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1FE4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3.7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5C0C" w14:textId="77777777" w:rsidR="00E11ED0" w:rsidRPr="00404739" w:rsidRDefault="00E11ED0" w:rsidP="00B7462B">
            <w:pPr>
              <w:widowControl w:val="0"/>
              <w:spacing w:line="240" w:lineRule="auto"/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</w:pPr>
            <w:r w:rsidRPr="00404739">
              <w:rPr>
                <w:rFonts w:asciiTheme="minorBidi" w:eastAsia="Calibri" w:hAnsiTheme="minorBidi" w:cstheme="minorBidi"/>
                <w:b/>
                <w:color w:val="000000" w:themeColor="text1"/>
                <w:sz w:val="20"/>
                <w:szCs w:val="20"/>
              </w:rPr>
              <w:t>4.04</w:t>
            </w:r>
          </w:p>
        </w:tc>
      </w:tr>
    </w:tbl>
    <w:p w14:paraId="74579365" w14:textId="77777777" w:rsidR="00E11ED0" w:rsidRPr="00404739" w:rsidRDefault="00E11ED0" w:rsidP="00E11ED0">
      <w:pPr>
        <w:widowControl w:val="0"/>
        <w:spacing w:line="480" w:lineRule="auto"/>
        <w:jc w:val="center"/>
        <w:rPr>
          <w:rFonts w:asciiTheme="minorBidi" w:eastAsia="Calibri" w:hAnsiTheme="minorBidi" w:cstheme="minorBidi"/>
          <w:b/>
          <w:color w:val="000000" w:themeColor="text1"/>
          <w:sz w:val="20"/>
          <w:szCs w:val="20"/>
        </w:rPr>
      </w:pPr>
      <w:r w:rsidRPr="00404739">
        <w:rPr>
          <w:rFonts w:asciiTheme="minorBidi" w:eastAsia="Calibri" w:hAnsiTheme="minorBidi" w:cstheme="minorBidi"/>
          <w:b/>
          <w:color w:val="000000" w:themeColor="text1"/>
          <w:sz w:val="20"/>
          <w:szCs w:val="20"/>
        </w:rPr>
        <w:t xml:space="preserve"> </w:t>
      </w:r>
    </w:p>
    <w:p w14:paraId="5EBE712A" w14:textId="77777777" w:rsidR="00E11ED0" w:rsidRPr="00404739" w:rsidRDefault="00E11ED0" w:rsidP="00E11ED0">
      <w:pPr>
        <w:widowControl w:val="0"/>
        <w:spacing w:line="480" w:lineRule="auto"/>
        <w:ind w:left="200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4B08529E" w14:textId="77777777" w:rsidR="00E11ED0" w:rsidRPr="00404739" w:rsidRDefault="00E11ED0" w:rsidP="00E11ED0">
      <w:pPr>
        <w:widowControl w:val="0"/>
        <w:spacing w:line="480" w:lineRule="auto"/>
        <w:ind w:left="200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195642A1" w14:textId="77777777" w:rsidR="00E11ED0" w:rsidRPr="00404739" w:rsidRDefault="00E11ED0" w:rsidP="00E11ED0">
      <w:pPr>
        <w:widowControl w:val="0"/>
        <w:spacing w:line="480" w:lineRule="auto"/>
        <w:ind w:left="200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1D46DC0E" w14:textId="77777777" w:rsidR="00E11ED0" w:rsidRPr="00404739" w:rsidRDefault="00E11ED0" w:rsidP="00E11ED0">
      <w:pPr>
        <w:widowControl w:val="0"/>
        <w:spacing w:line="480" w:lineRule="auto"/>
        <w:ind w:left="200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4274B617" w14:textId="77777777" w:rsidR="00E11ED0" w:rsidRPr="00404739" w:rsidRDefault="00E11ED0" w:rsidP="00E11ED0">
      <w:pPr>
        <w:widowControl w:val="0"/>
        <w:spacing w:line="480" w:lineRule="auto"/>
        <w:ind w:left="200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127A6241" w14:textId="77777777" w:rsidR="00E11ED0" w:rsidRPr="00404739" w:rsidRDefault="00E11ED0" w:rsidP="00E11ED0">
      <w:pPr>
        <w:widowControl w:val="0"/>
        <w:spacing w:line="480" w:lineRule="auto"/>
        <w:ind w:left="200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7C181F8B" w14:textId="77777777" w:rsidR="00E11ED0" w:rsidRPr="00404739" w:rsidRDefault="00E11ED0" w:rsidP="00E11ED0">
      <w:pPr>
        <w:widowControl w:val="0"/>
        <w:spacing w:line="480" w:lineRule="auto"/>
        <w:ind w:left="200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447EFFB9" w14:textId="77777777" w:rsidR="00E11ED0" w:rsidRPr="00404739" w:rsidRDefault="00E11ED0" w:rsidP="00E11ED0">
      <w:pPr>
        <w:widowControl w:val="0"/>
        <w:spacing w:line="480" w:lineRule="auto"/>
        <w:ind w:left="200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57252928" w14:textId="77777777" w:rsidR="00E11ED0" w:rsidRPr="00404739" w:rsidRDefault="00E11ED0" w:rsidP="00E11ED0">
      <w:pPr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47A8D246" w14:textId="77777777" w:rsidR="001C0FA1" w:rsidRDefault="00E11ED0">
      <w:bookmarkStart w:id="0" w:name="_GoBack"/>
      <w:bookmarkEnd w:id="0"/>
    </w:p>
    <w:sectPr w:rsidR="001C0FA1" w:rsidSect="00D23467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3CD0CE" w14:textId="77777777" w:rsidR="00F0628F" w:rsidRDefault="00E11ED0" w:rsidP="00F062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2335B8" w14:textId="77777777" w:rsidR="00F0628F" w:rsidRDefault="00E11ED0" w:rsidP="0040473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ACAF5E" w14:textId="77777777" w:rsidR="00F0628F" w:rsidRDefault="00E11ED0" w:rsidP="00F062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7D08BAE" w14:textId="77777777" w:rsidR="00F0628F" w:rsidRDefault="00E11ED0" w:rsidP="0040473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ED0"/>
    <w:rsid w:val="00861891"/>
    <w:rsid w:val="00D23467"/>
    <w:rsid w:val="00E1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8CF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11ED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1ED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ED0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11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26</Words>
  <Characters>4713</Characters>
  <Application>Microsoft Macintosh Word</Application>
  <DocSecurity>0</DocSecurity>
  <Lines>39</Lines>
  <Paragraphs>11</Paragraphs>
  <ScaleCrop>false</ScaleCrop>
  <LinksUpToDate>false</LinksUpToDate>
  <CharactersWithSpaces>5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d Alolayan</dc:creator>
  <cp:keywords/>
  <dc:description/>
  <cp:lastModifiedBy>Waad Alolayan</cp:lastModifiedBy>
  <cp:revision>1</cp:revision>
  <dcterms:created xsi:type="dcterms:W3CDTF">2023-01-31T20:13:00Z</dcterms:created>
  <dcterms:modified xsi:type="dcterms:W3CDTF">2023-01-31T20:13:00Z</dcterms:modified>
</cp:coreProperties>
</file>